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03CCD3A4" w:rsidR="00693447" w:rsidRDefault="006C380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3A0C6494">
                <wp:simplePos x="0" y="0"/>
                <wp:positionH relativeFrom="column">
                  <wp:posOffset>465031</wp:posOffset>
                </wp:positionH>
                <wp:positionV relativeFrom="paragraph">
                  <wp:posOffset>69638</wp:posOffset>
                </wp:positionV>
                <wp:extent cx="5358553" cy="262890"/>
                <wp:effectExtent l="0" t="0" r="1397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58553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36.6pt;margin-top:5.5pt;width:421.9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4A2EE98" wp14:editId="56D522AC">
                <wp:simplePos x="0" y="0"/>
                <wp:positionH relativeFrom="column">
                  <wp:posOffset>6145659</wp:posOffset>
                </wp:positionH>
                <wp:positionV relativeFrom="paragraph">
                  <wp:posOffset>84455</wp:posOffset>
                </wp:positionV>
                <wp:extent cx="2533650" cy="262890"/>
                <wp:effectExtent l="0" t="0" r="19050" b="22860"/>
                <wp:wrapNone/>
                <wp:docPr id="43" name="Diagrama de flujo: proceso alternativ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365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AE03EB" w14:textId="3785EE4B" w:rsidR="00174D35" w:rsidRDefault="0073107B" w:rsidP="00174D3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3107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2EE98" id="Diagrama de flujo: proceso alternativo 43" o:spid="_x0000_s1027" type="#_x0000_t176" style="position:absolute;margin-left:483.9pt;margin-top:6.65pt;width:199.5pt;height:20.7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" fillcolor="#ffc000 [3207]" strokecolor="#7f5f00 [1607]" strokeweight="1pt">
                <v:textbox>
                  <w:txbxContent>
                    <w:p w14:paraId="10AE03EB" w14:textId="3785EE4B" w:rsidR="00174D35" w:rsidRDefault="0073107B" w:rsidP="00174D3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73107B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5DFCF477" w:rsidR="001350DF" w:rsidRDefault="001350DF" w:rsidP="00693447">
      <w:pPr>
        <w:spacing w:after="0" w:line="240" w:lineRule="auto"/>
      </w:pPr>
    </w:p>
    <w:p w14:paraId="2356C6B0" w14:textId="71A91DFA" w:rsidR="00A25EB0" w:rsidRDefault="004B157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6F610B41">
                <wp:simplePos x="0" y="0"/>
                <wp:positionH relativeFrom="column">
                  <wp:posOffset>463245</wp:posOffset>
                </wp:positionH>
                <wp:positionV relativeFrom="paragraph">
                  <wp:posOffset>112311</wp:posOffset>
                </wp:positionV>
                <wp:extent cx="1887220" cy="1189248"/>
                <wp:effectExtent l="0" t="0" r="17780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8924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F21E2CE" w:rsidR="00560609" w:rsidRPr="006C3808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C38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59297F" w:rsidRPr="006C38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rough database searching</w:t>
                            </w:r>
                            <w:r w:rsidR="00021F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C38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59297F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781F3D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CD192F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 w:rsidR="006C38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:</w:t>
                            </w:r>
                          </w:p>
                          <w:p w14:paraId="1355BAAC" w14:textId="77777777" w:rsidR="004B1572" w:rsidRDefault="004B1572" w:rsidP="00021F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8E6F19B" w14:textId="4FA00BD5" w:rsidR="00560609" w:rsidRPr="00E9318E" w:rsidRDefault="0059297F" w:rsidP="00021F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E9318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PubMed</w:t>
                            </w:r>
                            <w:r w:rsidR="00560609" w:rsidRPr="00E9318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(</w:t>
                            </w:r>
                            <w:r w:rsidR="00E662AF" w:rsidRPr="00E9318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n</w:t>
                            </w:r>
                            <w:r w:rsidR="00560609" w:rsidRPr="00E9318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=</w:t>
                            </w:r>
                            <w:r w:rsidR="00781F3D" w:rsidRPr="00E9318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3</w:t>
                            </w:r>
                            <w:r w:rsidR="00CD192F" w:rsidRPr="00E9318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63</w:t>
                            </w:r>
                            <w:r w:rsidR="00560609" w:rsidRPr="00E9318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5D45E576" w14:textId="020DC221" w:rsidR="00D92550" w:rsidRPr="00E9318E" w:rsidRDefault="00D92550" w:rsidP="00021F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E9318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Web of Science (n = 18</w:t>
                            </w:r>
                            <w:r w:rsidR="00CD192F" w:rsidRPr="00E9318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7</w:t>
                            </w:r>
                            <w:r w:rsidRPr="00E9318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649C7B00" w14:textId="2DCE1CF3" w:rsidR="0059297F" w:rsidRPr="00FD4153" w:rsidRDefault="0059297F" w:rsidP="00021F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pt-PT"/>
                              </w:rPr>
                            </w:pPr>
                            <w:r w:rsidRPr="00FD415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pt-PT"/>
                              </w:rPr>
                              <w:t>Embase (n=</w:t>
                            </w:r>
                            <w:r w:rsidR="00781F3D" w:rsidRPr="00FD415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pt-PT"/>
                              </w:rPr>
                              <w:t xml:space="preserve"> 175</w:t>
                            </w:r>
                            <w:r w:rsidRPr="00FD415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pt-PT"/>
                              </w:rPr>
                              <w:t>)</w:t>
                            </w:r>
                          </w:p>
                          <w:p w14:paraId="30D989FA" w14:textId="47707792" w:rsidR="00D92550" w:rsidRPr="00FD4153" w:rsidRDefault="00D92550" w:rsidP="00021F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pt-PT"/>
                              </w:rPr>
                            </w:pPr>
                            <w:r w:rsidRPr="00FD415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pt-PT"/>
                              </w:rPr>
                              <w:t xml:space="preserve">Scopus (n= </w:t>
                            </w:r>
                            <w:r w:rsidR="00CD192F" w:rsidRPr="00FD415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pt-PT"/>
                              </w:rPr>
                              <w:t>117</w:t>
                            </w:r>
                            <w:r w:rsidRPr="00FD415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pt-PT"/>
                              </w:rPr>
                              <w:t>)</w:t>
                            </w:r>
                          </w:p>
                          <w:p w14:paraId="612AEA9E" w14:textId="7695EFC3" w:rsidR="00D92550" w:rsidRPr="00FD4153" w:rsidRDefault="00D92550" w:rsidP="00021F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pt-PT"/>
                              </w:rPr>
                            </w:pPr>
                            <w:r w:rsidRPr="00FD4153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pt-PT"/>
                              </w:rPr>
                              <w:t>Lilacs (n= 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36.5pt;margin-top:8.85pt;width:148.6pt;height:93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" filled="f" strokecolor="black [3213]" strokeweight="1pt">
                <v:textbox>
                  <w:txbxContent>
                    <w:p w14:paraId="7C33C3AE" w14:textId="1F21E2CE" w:rsidR="00560609" w:rsidRPr="006C3808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C38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59297F" w:rsidRPr="006C38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rough database searching</w:t>
                      </w:r>
                      <w:r w:rsidR="00021F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C38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59297F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781F3D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CD192F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 w:rsidR="006C38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:</w:t>
                      </w:r>
                    </w:p>
                    <w:p w14:paraId="1355BAAC" w14:textId="77777777" w:rsidR="004B1572" w:rsidRDefault="004B1572" w:rsidP="00021F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8E6F19B" w14:textId="4FA00BD5" w:rsidR="00560609" w:rsidRPr="00E9318E" w:rsidRDefault="0059297F" w:rsidP="00021F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E9318E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PubMed</w:t>
                      </w:r>
                      <w:r w:rsidR="00560609" w:rsidRPr="00E9318E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(</w:t>
                      </w:r>
                      <w:r w:rsidR="00E662AF" w:rsidRPr="00E9318E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n</w:t>
                      </w:r>
                      <w:r w:rsidR="00560609" w:rsidRPr="00E9318E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=</w:t>
                      </w:r>
                      <w:r w:rsidR="00781F3D" w:rsidRPr="00E9318E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3</w:t>
                      </w:r>
                      <w:r w:rsidR="00CD192F" w:rsidRPr="00E9318E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63</w:t>
                      </w:r>
                      <w:r w:rsidR="00560609" w:rsidRPr="00E9318E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5D45E576" w14:textId="020DC221" w:rsidR="00D92550" w:rsidRPr="00E9318E" w:rsidRDefault="00D92550" w:rsidP="00021F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E9318E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Web of Science (n = 18</w:t>
                      </w:r>
                      <w:r w:rsidR="00CD192F" w:rsidRPr="00E9318E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7</w:t>
                      </w:r>
                      <w:r w:rsidRPr="00E9318E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649C7B00" w14:textId="2DCE1CF3" w:rsidR="0059297F" w:rsidRPr="00FD4153" w:rsidRDefault="0059297F" w:rsidP="00021F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pt-PT"/>
                        </w:rPr>
                      </w:pPr>
                      <w:r w:rsidRPr="00FD4153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pt-PT"/>
                        </w:rPr>
                        <w:t>Embase (n=</w:t>
                      </w:r>
                      <w:r w:rsidR="00781F3D" w:rsidRPr="00FD4153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pt-PT"/>
                        </w:rPr>
                        <w:t xml:space="preserve"> 175</w:t>
                      </w:r>
                      <w:r w:rsidRPr="00FD4153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pt-PT"/>
                        </w:rPr>
                        <w:t>)</w:t>
                      </w:r>
                    </w:p>
                    <w:p w14:paraId="30D989FA" w14:textId="47707792" w:rsidR="00D92550" w:rsidRPr="00FD4153" w:rsidRDefault="00D92550" w:rsidP="00021F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pt-PT"/>
                        </w:rPr>
                      </w:pPr>
                      <w:r w:rsidRPr="00FD4153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pt-PT"/>
                        </w:rPr>
                        <w:t xml:space="preserve">Scopus (n= </w:t>
                      </w:r>
                      <w:r w:rsidR="00CD192F" w:rsidRPr="00FD4153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pt-PT"/>
                        </w:rPr>
                        <w:t>117</w:t>
                      </w:r>
                      <w:r w:rsidRPr="00FD4153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pt-PT"/>
                        </w:rPr>
                        <w:t>)</w:t>
                      </w:r>
                    </w:p>
                    <w:p w14:paraId="612AEA9E" w14:textId="7695EFC3" w:rsidR="00D92550" w:rsidRPr="00FD4153" w:rsidRDefault="00D92550" w:rsidP="00021F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pt-PT"/>
                        </w:rPr>
                      </w:pPr>
                      <w:r w:rsidRPr="00FD4153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pt-PT"/>
                        </w:rPr>
                        <w:t>Lilacs (n= 16)</w:t>
                      </w:r>
                    </w:p>
                  </w:txbxContent>
                </v:textbox>
              </v:rect>
            </w:pict>
          </mc:Fallback>
        </mc:AlternateContent>
      </w:r>
      <w:r w:rsidR="000312EC">
        <w:rPr>
          <w:rFonts w:ascii="Times New Roman" w:hAnsi="Times New Roman" w:cs="Times New Roman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9A81376" wp14:editId="5DFAC9EB">
                <wp:simplePos x="0" y="0"/>
                <wp:positionH relativeFrom="column">
                  <wp:posOffset>6150496</wp:posOffset>
                </wp:positionH>
                <wp:positionV relativeFrom="paragraph">
                  <wp:posOffset>122882</wp:posOffset>
                </wp:positionV>
                <wp:extent cx="1834086" cy="409575"/>
                <wp:effectExtent l="0" t="0" r="13970" b="28575"/>
                <wp:wrapNone/>
                <wp:docPr id="41" name="Rectángul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4086" cy="4095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D8FB06" w14:textId="77777777" w:rsidR="00174D35" w:rsidRDefault="00174D35" w:rsidP="00174D3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11F6FB2C" w14:textId="3378DE30" w:rsidR="00174D35" w:rsidRDefault="00174D35" w:rsidP="003F48A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73107B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A81376" id="Rectángulo 41" o:spid="_x0000_s1029" style="position:absolute;margin-left:484.3pt;margin-top:9.7pt;width:144.4pt;height:32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" filled="f" strokecolor="black [3213]" strokeweight="1pt">
                <v:textbox>
                  <w:txbxContent>
                    <w:p w14:paraId="7ED8FB06" w14:textId="77777777" w:rsidR="00174D35" w:rsidRDefault="00174D35" w:rsidP="00174D3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11F6FB2C" w14:textId="3378DE30" w:rsidR="00174D35" w:rsidRDefault="00174D35" w:rsidP="003F48A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(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73107B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312E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5876C1EA">
                <wp:simplePos x="0" y="0"/>
                <wp:positionH relativeFrom="column">
                  <wp:posOffset>2600826</wp:posOffset>
                </wp:positionH>
                <wp:positionV relativeFrom="paragraph">
                  <wp:posOffset>120798</wp:posOffset>
                </wp:positionV>
                <wp:extent cx="3234690" cy="1187599"/>
                <wp:effectExtent l="0" t="0" r="2286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4690" cy="11875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52594D4A" w:rsidR="00560609" w:rsidRPr="004B1572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15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before screening</w:t>
                            </w:r>
                            <w:r w:rsidR="00AE29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1572" w:rsidRPr="004B15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B1572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235779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611</w:t>
                            </w:r>
                            <w:r w:rsidR="004B1572" w:rsidRPr="004B15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A0D15" w:rsidRPr="004B15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7B1CABB" w14:textId="77777777" w:rsidR="006C3808" w:rsidRPr="00AE291B" w:rsidRDefault="006C3808" w:rsidP="00021F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DCB724B" w14:textId="6FCE7F3E" w:rsidR="00560609" w:rsidRPr="00AE291B" w:rsidRDefault="00560609" w:rsidP="00021F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Duplicate records</w:t>
                            </w:r>
                            <w:r w:rsidR="00243932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</w:t>
                            </w:r>
                            <w:r w:rsidR="0073107B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removed (</w:t>
                            </w:r>
                            <w:r w:rsidR="00E662AF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n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= </w:t>
                            </w:r>
                            <w:r w:rsidR="00781F3D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5</w:t>
                            </w:r>
                            <w:r w:rsidR="00CD192F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33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40EC87FB" w14:textId="0A4E8E08" w:rsidR="00560609" w:rsidRPr="00AE291B" w:rsidRDefault="00560609" w:rsidP="00021F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Records marked as ineligible by automation tools (</w:t>
                            </w:r>
                            <w:r w:rsidR="00E662AF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n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= </w:t>
                            </w:r>
                            <w:r w:rsidR="00781F3D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35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4D296EC4" w14:textId="08F4C016" w:rsidR="00560609" w:rsidRPr="00AE291B" w:rsidRDefault="00560609" w:rsidP="00021F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Records removed for other reason</w:t>
                            </w:r>
                            <w:r w:rsidR="00ED445B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s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(</w:t>
                            </w:r>
                            <w:r w:rsidR="00E662AF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n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= </w:t>
                            </w:r>
                            <w:r w:rsidR="00781F3D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43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30" style="position:absolute;margin-left:204.8pt;margin-top:9.5pt;width:254.7pt;height:9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" filled="f" strokecolor="black [3213]" strokeweight="1pt">
                <v:textbox>
                  <w:txbxContent>
                    <w:p w14:paraId="7FE636A6" w14:textId="52594D4A" w:rsidR="00560609" w:rsidRPr="004B1572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15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before screening</w:t>
                      </w:r>
                      <w:r w:rsidR="00AE29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1572" w:rsidRPr="004B15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B1572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235779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611</w:t>
                      </w:r>
                      <w:r w:rsidR="004B1572" w:rsidRPr="004B15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A0D15" w:rsidRPr="004B15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7B1CABB" w14:textId="77777777" w:rsidR="006C3808" w:rsidRPr="00AE291B" w:rsidRDefault="006C3808" w:rsidP="00021F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DCB724B" w14:textId="6FCE7F3E" w:rsidR="00560609" w:rsidRPr="00AE291B" w:rsidRDefault="00560609" w:rsidP="00021F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Duplicate records</w:t>
                      </w:r>
                      <w:r w:rsidR="00243932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</w:t>
                      </w:r>
                      <w:r w:rsidR="0073107B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removed (</w:t>
                      </w:r>
                      <w:r w:rsidR="00E662AF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n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= </w:t>
                      </w:r>
                      <w:r w:rsidR="00781F3D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5</w:t>
                      </w:r>
                      <w:r w:rsidR="00CD192F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33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40EC87FB" w14:textId="0A4E8E08" w:rsidR="00560609" w:rsidRPr="00AE291B" w:rsidRDefault="00560609" w:rsidP="00021F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Records marked as ineligible by automation tools (</w:t>
                      </w:r>
                      <w:r w:rsidR="00E662AF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n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= </w:t>
                      </w:r>
                      <w:r w:rsidR="00781F3D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35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4D296EC4" w14:textId="08F4C016" w:rsidR="00560609" w:rsidRPr="00AE291B" w:rsidRDefault="00560609" w:rsidP="00021F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Records removed for other reason</w:t>
                      </w:r>
                      <w:r w:rsidR="00ED445B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s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(</w:t>
                      </w:r>
                      <w:r w:rsidR="00E662AF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n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= </w:t>
                      </w:r>
                      <w:r w:rsidR="00781F3D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43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5E7AEA56" w:rsidR="00A25EB0" w:rsidRDefault="00A25EB0" w:rsidP="00693447">
      <w:pPr>
        <w:spacing w:after="0" w:line="240" w:lineRule="auto"/>
      </w:pPr>
    </w:p>
    <w:p w14:paraId="53A0156E" w14:textId="18140E6D" w:rsidR="00A25EB0" w:rsidRDefault="00302D0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547A3B8C">
                <wp:simplePos x="0" y="0"/>
                <wp:positionH relativeFrom="margin">
                  <wp:align>left</wp:align>
                </wp:positionH>
                <wp:positionV relativeFrom="paragraph">
                  <wp:posOffset>234791</wp:posOffset>
                </wp:positionV>
                <wp:extent cx="1229042" cy="262890"/>
                <wp:effectExtent l="6668" t="0" r="16192" b="1619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2904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0;margin-top:18.5pt;width:96.75pt;height:20.7pt;rotation:-90;z-index:2517012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413CD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8E4965D" wp14:editId="013F5979">
                <wp:simplePos x="0" y="0"/>
                <wp:positionH relativeFrom="column">
                  <wp:posOffset>7059611</wp:posOffset>
                </wp:positionH>
                <wp:positionV relativeFrom="paragraph">
                  <wp:posOffset>173016</wp:posOffset>
                </wp:positionV>
                <wp:extent cx="15856" cy="2500065"/>
                <wp:effectExtent l="76200" t="0" r="80010" b="52705"/>
                <wp:wrapNone/>
                <wp:docPr id="14" name="Conector recto de flech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856" cy="25000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BC84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4" o:spid="_x0000_s1026" type="#_x0000_t32" style="position:absolute;margin-left:555.85pt;margin-top:13.6pt;width:1.25pt;height:196.85pt;flip:x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" strokecolor="black [3213]" strokeweight=".5pt">
                <v:stroke endarrow="block" joinstyle="miter"/>
              </v:shape>
            </w:pict>
          </mc:Fallback>
        </mc:AlternateContent>
      </w:r>
    </w:p>
    <w:p w14:paraId="3F630496" w14:textId="4E51F9BC" w:rsidR="00A25EB0" w:rsidRDefault="00A25EB0" w:rsidP="00693447">
      <w:pPr>
        <w:spacing w:after="0" w:line="240" w:lineRule="auto"/>
      </w:pPr>
    </w:p>
    <w:p w14:paraId="54B3D059" w14:textId="4F0C6B5E" w:rsidR="00A25EB0" w:rsidRDefault="00E1694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470A655" wp14:editId="7DC7163E">
                <wp:simplePos x="0" y="0"/>
                <wp:positionH relativeFrom="column">
                  <wp:posOffset>2348018</wp:posOffset>
                </wp:positionH>
                <wp:positionV relativeFrom="paragraph">
                  <wp:posOffset>20320</wp:posOffset>
                </wp:positionV>
                <wp:extent cx="267547" cy="0"/>
                <wp:effectExtent l="0" t="76200" r="18415" b="95250"/>
                <wp:wrapNone/>
                <wp:docPr id="21" name="Conector recto de flech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54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26C956" id="Conector recto de flecha 21" o:spid="_x0000_s1026" type="#_x0000_t32" style="position:absolute;margin-left:184.9pt;margin-top:1.6pt;width:21.05pt;height: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44485F9F" w:rsidR="00A25EB0" w:rsidRDefault="00A25EB0" w:rsidP="00693447">
      <w:pPr>
        <w:spacing w:after="0" w:line="240" w:lineRule="auto"/>
      </w:pPr>
    </w:p>
    <w:p w14:paraId="49BCDAEA" w14:textId="48A97ABD" w:rsidR="00A25EB0" w:rsidRDefault="00A25EB0" w:rsidP="00693447">
      <w:pPr>
        <w:spacing w:after="0" w:line="240" w:lineRule="auto"/>
      </w:pPr>
    </w:p>
    <w:p w14:paraId="6D2712F4" w14:textId="79A1B124" w:rsidR="00A25EB0" w:rsidRDefault="009960E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EB0E1FD" wp14:editId="59AD4CEC">
                <wp:simplePos x="0" y="0"/>
                <wp:positionH relativeFrom="column">
                  <wp:posOffset>1400972</wp:posOffset>
                </wp:positionH>
                <wp:positionV relativeFrom="paragraph">
                  <wp:posOffset>125730</wp:posOffset>
                </wp:positionV>
                <wp:extent cx="3337" cy="202324"/>
                <wp:effectExtent l="76200" t="0" r="73025" b="64770"/>
                <wp:wrapNone/>
                <wp:docPr id="7" name="Conector recto de flech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" cy="2023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A5184F" id="Conector recto de flecha 7" o:spid="_x0000_s1026" type="#_x0000_t32" style="position:absolute;margin-left:110.3pt;margin-top:9.9pt;width:.25pt;height:15.9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1D0DF72" w:rsidR="00A25EB0" w:rsidRDefault="00786C6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728B2A3" wp14:editId="41364761">
                <wp:simplePos x="0" y="0"/>
                <wp:positionH relativeFrom="column">
                  <wp:posOffset>7327266</wp:posOffset>
                </wp:positionH>
                <wp:positionV relativeFrom="paragraph">
                  <wp:posOffset>154728</wp:posOffset>
                </wp:positionV>
                <wp:extent cx="1270000" cy="534882"/>
                <wp:effectExtent l="0" t="0" r="25400" b="17780"/>
                <wp:wrapNone/>
                <wp:docPr id="4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0" cy="53488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0C74FB" w14:textId="77777777" w:rsidR="007F7E7D" w:rsidRDefault="007F7E7D" w:rsidP="007F7E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47F08A8A" w14:textId="6055B447" w:rsidR="007F7E7D" w:rsidRPr="00560609" w:rsidRDefault="007F7E7D" w:rsidP="007F7E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BF5E08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28B2A3" id="Rectangle 4" o:spid="_x0000_s1032" style="position:absolute;margin-left:576.95pt;margin-top:12.2pt;width:100pt;height:42.1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" filled="f" strokecolor="black [3213]" strokeweight="1pt">
                <v:textbox>
                  <w:txbxContent>
                    <w:p w14:paraId="1B0C74FB" w14:textId="77777777" w:rsidR="007F7E7D" w:rsidRDefault="007F7E7D" w:rsidP="007F7E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47F08A8A" w14:textId="6055B447" w:rsidR="007F7E7D" w:rsidRPr="00560609" w:rsidRDefault="007F7E7D" w:rsidP="007F7E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BF5E08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3018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1F754914">
                <wp:simplePos x="0" y="0"/>
                <wp:positionH relativeFrom="column">
                  <wp:posOffset>457835</wp:posOffset>
                </wp:positionH>
                <wp:positionV relativeFrom="paragraph">
                  <wp:posOffset>165182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5C8D54A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72918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2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3" style="position:absolute;margin-left:36.05pt;margin-top:13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PFPnfvhAAAACQEAAA8AAAAAAAAAAAAAAAAA4QQAAGRycy9kb3ducmV2LnhtbFBLBQYA&#10;AAAABAAEAPMAAADvBQAAAAA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5C8D54A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72918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2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E212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1814C58">
                <wp:simplePos x="0" y="0"/>
                <wp:positionH relativeFrom="column">
                  <wp:posOffset>2610323</wp:posOffset>
                </wp:positionH>
                <wp:positionV relativeFrom="paragraph">
                  <wp:posOffset>154305</wp:posOffset>
                </wp:positionV>
                <wp:extent cx="3213748" cy="526415"/>
                <wp:effectExtent l="0" t="0" r="2476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3748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9FBF45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47751116" w14:textId="6965FA2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60CFB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_x0000_s1034" style="position:absolute;margin-left:205.55pt;margin-top:12.15pt;width:253.0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" filled="f" strokecolor="black [3213]" strokeweight="1pt">
                <v:textbox>
                  <w:txbxContent>
                    <w:p w14:paraId="173AD7CA" w14:textId="69FBF45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47751116" w14:textId="6965FA2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60CFB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45FF64F5" w:rsidR="00A25EB0" w:rsidRDefault="00A25EB0" w:rsidP="00693447">
      <w:pPr>
        <w:spacing w:after="0" w:line="240" w:lineRule="auto"/>
      </w:pPr>
    </w:p>
    <w:p w14:paraId="4601B8D1" w14:textId="4382EF37" w:rsidR="00A25EB0" w:rsidRDefault="00C413C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3D331DE" wp14:editId="085AC222">
                <wp:simplePos x="0" y="0"/>
                <wp:positionH relativeFrom="column">
                  <wp:posOffset>7064375</wp:posOffset>
                </wp:positionH>
                <wp:positionV relativeFrom="paragraph">
                  <wp:posOffset>90382</wp:posOffset>
                </wp:positionV>
                <wp:extent cx="267547" cy="0"/>
                <wp:effectExtent l="0" t="76200" r="18415" b="95250"/>
                <wp:wrapNone/>
                <wp:docPr id="15" name="Conector recto de flech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54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7A6830" id="Conector recto de flecha 15" o:spid="_x0000_s1026" type="#_x0000_t32" style="position:absolute;margin-left:556.25pt;margin-top:7.1pt;width:21.05pt;height:0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7364D6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60DE39F" wp14:editId="1CD65710">
                <wp:simplePos x="0" y="0"/>
                <wp:positionH relativeFrom="column">
                  <wp:posOffset>2343997</wp:posOffset>
                </wp:positionH>
                <wp:positionV relativeFrom="paragraph">
                  <wp:posOffset>80433</wp:posOffset>
                </wp:positionV>
                <wp:extent cx="267547" cy="0"/>
                <wp:effectExtent l="0" t="76200" r="18415" b="95250"/>
                <wp:wrapNone/>
                <wp:docPr id="23" name="Conector recto de flech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54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126466" id="Conector recto de flecha 23" o:spid="_x0000_s1026" type="#_x0000_t32" style="position:absolute;margin-left:184.55pt;margin-top:6.35pt;width:21.05pt;height: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5686B171" w:rsidR="00A25EB0" w:rsidRDefault="00A25EB0" w:rsidP="00693447">
      <w:pPr>
        <w:spacing w:after="0" w:line="240" w:lineRule="auto"/>
      </w:pPr>
    </w:p>
    <w:p w14:paraId="0A1D26A8" w14:textId="4B286EB7" w:rsidR="00A25EB0" w:rsidRDefault="009960E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5A9A213" wp14:editId="65D6C9F1">
                <wp:simplePos x="0" y="0"/>
                <wp:positionH relativeFrom="column">
                  <wp:posOffset>1393691</wp:posOffset>
                </wp:positionH>
                <wp:positionV relativeFrom="paragraph">
                  <wp:posOffset>20955</wp:posOffset>
                </wp:positionV>
                <wp:extent cx="3337" cy="202324"/>
                <wp:effectExtent l="76200" t="0" r="73025" b="64770"/>
                <wp:wrapNone/>
                <wp:docPr id="10" name="Conector recto de flech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" cy="2023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77B4B8" id="Conector recto de flecha 10" o:spid="_x0000_s1026" type="#_x0000_t32" style="position:absolute;margin-left:109.75pt;margin-top:1.65pt;width:.25pt;height:15.9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22C56CFB" w:rsidR="00A25EB0" w:rsidRDefault="00786C6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2440A67" wp14:editId="5A5D1BCB">
                <wp:simplePos x="0" y="0"/>
                <wp:positionH relativeFrom="column">
                  <wp:posOffset>7327266</wp:posOffset>
                </wp:positionH>
                <wp:positionV relativeFrom="paragraph">
                  <wp:posOffset>77258</wp:posOffset>
                </wp:positionV>
                <wp:extent cx="1270000" cy="526415"/>
                <wp:effectExtent l="0" t="0" r="25400" b="26035"/>
                <wp:wrapNone/>
                <wp:docPr id="4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FCFD49" w14:textId="77777777" w:rsidR="007F7E7D" w:rsidRDefault="007F7E7D" w:rsidP="007F7E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B8D7D6A" w14:textId="0BBA71A7" w:rsidR="007F7E7D" w:rsidRPr="00560609" w:rsidRDefault="007F7E7D" w:rsidP="007F7E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BF5E08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440A67" id="Rectangle 6" o:spid="_x0000_s1035" style="position:absolute;margin-left:576.95pt;margin-top:6.1pt;width:100pt;height:41.4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" filled="f" strokecolor="black [3213]" strokeweight="1pt">
                <v:textbox>
                  <w:txbxContent>
                    <w:p w14:paraId="03FCFD49" w14:textId="77777777" w:rsidR="007F7E7D" w:rsidRDefault="007F7E7D" w:rsidP="007F7E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B8D7D6A" w14:textId="0BBA71A7" w:rsidR="007F7E7D" w:rsidRPr="00560609" w:rsidRDefault="007F7E7D" w:rsidP="007F7E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BF5E08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960EE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7D44723">
                <wp:simplePos x="0" y="0"/>
                <wp:positionH relativeFrom="column">
                  <wp:posOffset>2623658</wp:posOffset>
                </wp:positionH>
                <wp:positionV relativeFrom="paragraph">
                  <wp:posOffset>73025</wp:posOffset>
                </wp:positionV>
                <wp:extent cx="3189295" cy="526415"/>
                <wp:effectExtent l="0" t="0" r="1143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92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33DD7D3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F2666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_x0000_s1036" style="position:absolute;margin-left:206.6pt;margin-top:5.75pt;width:251.15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33DD7D3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F2666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960EE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2C9C72F1">
                <wp:simplePos x="0" y="0"/>
                <wp:positionH relativeFrom="column">
                  <wp:posOffset>459105</wp:posOffset>
                </wp:positionH>
                <wp:positionV relativeFrom="paragraph">
                  <wp:posOffset>68418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3C50561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81F3D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9F2666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9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7" style="position:absolute;margin-left:36.15pt;margin-top:5.4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3C50561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81F3D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9F2666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9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43DE2B" w14:textId="6115F784" w:rsidR="00A25EB0" w:rsidRDefault="00786C6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E75B42E" wp14:editId="7F0E846E">
                <wp:simplePos x="0" y="0"/>
                <wp:positionH relativeFrom="column">
                  <wp:posOffset>7060565</wp:posOffset>
                </wp:positionH>
                <wp:positionV relativeFrom="paragraph">
                  <wp:posOffset>168063</wp:posOffset>
                </wp:positionV>
                <wp:extent cx="267335" cy="0"/>
                <wp:effectExtent l="0" t="76200" r="18415" b="95250"/>
                <wp:wrapNone/>
                <wp:docPr id="16" name="Conector recto de flech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3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A6F51C" id="Conector recto de flecha 16" o:spid="_x0000_s1026" type="#_x0000_t32" style="position:absolute;margin-left:555.95pt;margin-top:13.25pt;width:21.05pt;height:0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TAmygEAAP0DAAAOAAAAZHJzL2Uyb0RvYy54bWysU9uO0zAQfUfiHyy/07RdsaC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="008301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27272D9">
                <wp:simplePos x="0" y="0"/>
                <wp:positionH relativeFrom="column">
                  <wp:posOffset>-1086119</wp:posOffset>
                </wp:positionH>
                <wp:positionV relativeFrom="paragraph">
                  <wp:posOffset>226329</wp:posOffset>
                </wp:positionV>
                <wp:extent cx="2455565" cy="262890"/>
                <wp:effectExtent l="0" t="8572" r="12382" b="1238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555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85.5pt;margin-top:17.8pt;width:193.3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8AF03E4" w14:textId="1A9C154C" w:rsidR="00A25EB0" w:rsidRDefault="007364D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8F37FD3" wp14:editId="51379D9F">
                <wp:simplePos x="0" y="0"/>
                <wp:positionH relativeFrom="column">
                  <wp:posOffset>2348653</wp:posOffset>
                </wp:positionH>
                <wp:positionV relativeFrom="paragraph">
                  <wp:posOffset>2540</wp:posOffset>
                </wp:positionV>
                <wp:extent cx="267547" cy="0"/>
                <wp:effectExtent l="0" t="76200" r="18415" b="95250"/>
                <wp:wrapNone/>
                <wp:docPr id="24" name="Conector recto de flech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54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405C49" id="Conector recto de flecha 24" o:spid="_x0000_s1026" type="#_x0000_t32" style="position:absolute;margin-left:184.95pt;margin-top:.2pt;width:21.05pt;height:0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1F672F5D" w:rsidR="00A25EB0" w:rsidRDefault="009960E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1915353" wp14:editId="5DA6AFC8">
                <wp:simplePos x="0" y="0"/>
                <wp:positionH relativeFrom="column">
                  <wp:posOffset>1400810</wp:posOffset>
                </wp:positionH>
                <wp:positionV relativeFrom="paragraph">
                  <wp:posOffset>89373</wp:posOffset>
                </wp:positionV>
                <wp:extent cx="3337" cy="202324"/>
                <wp:effectExtent l="76200" t="0" r="73025" b="64770"/>
                <wp:wrapNone/>
                <wp:docPr id="11" name="Conector recto de flech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7" cy="2023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CA7CE9" id="Conector recto de flecha 11" o:spid="_x0000_s1026" type="#_x0000_t32" style="position:absolute;margin-left:110.3pt;margin-top:7.05pt;width:.25pt;height:15.9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7C28019F" w14:textId="08DD58D6" w:rsidR="00A25EB0" w:rsidRDefault="00830183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EB26F62">
                <wp:simplePos x="0" y="0"/>
                <wp:positionH relativeFrom="margin">
                  <wp:posOffset>2640913</wp:posOffset>
                </wp:positionH>
                <wp:positionV relativeFrom="paragraph">
                  <wp:posOffset>125756</wp:posOffset>
                </wp:positionV>
                <wp:extent cx="3182620" cy="936003"/>
                <wp:effectExtent l="0" t="0" r="17780" b="165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620" cy="93600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405812F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E29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925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92550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 = 1</w:t>
                            </w:r>
                            <w:r w:rsidR="009F2666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982108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D925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1810C89" w14:textId="77777777" w:rsidR="00B3634D" w:rsidRDefault="00B3634D" w:rsidP="00021FFD">
                            <w:p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D0544FE" w14:textId="28DD4CB3" w:rsidR="00B3634D" w:rsidRPr="00AE291B" w:rsidRDefault="00445CE4" w:rsidP="00021FFD">
                            <w:p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Treatment Monitoring (n = </w:t>
                            </w:r>
                            <w:r w:rsidR="009F2666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13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0E349A12" w14:textId="06472679" w:rsidR="00B3634D" w:rsidRPr="00AE291B" w:rsidRDefault="00445CE4" w:rsidP="00021FFD">
                            <w:p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Immunocompromised patients (n = </w:t>
                            </w:r>
                            <w:r w:rsidR="009F2666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9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1BA8C48D" w14:textId="267ADCEF" w:rsidR="00B3634D" w:rsidRPr="00AE291B" w:rsidRDefault="00445CE4" w:rsidP="00021FFD">
                            <w:p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Lack of diagnostic accuracy </w:t>
                            </w:r>
                            <w:r w:rsidR="004871F6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d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ata (n= </w:t>
                            </w:r>
                            <w:r w:rsidR="0073107B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6</w:t>
                            </w:r>
                            <w:r w:rsidR="0098210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9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16997DBE" w14:textId="7722DB4A" w:rsidR="00560609" w:rsidRPr="00AE291B" w:rsidRDefault="00445CE4" w:rsidP="00021FFD">
                            <w:p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Sample different from blood sample (n= </w:t>
                            </w:r>
                            <w:r w:rsidR="0073107B"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5</w:t>
                            </w:r>
                            <w:r w:rsidR="009F2666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6</w:t>
                            </w:r>
                            <w:r w:rsidRPr="00AE291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07.95pt;margin-top:9.9pt;width:250.6pt;height:73.7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" filled="f" strokecolor="black [3213]" strokeweight="1pt">
                <v:textbox>
                  <w:txbxContent>
                    <w:p w14:paraId="61873D5E" w14:textId="405812F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E29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925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92550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 = 1</w:t>
                      </w:r>
                      <w:r w:rsidR="009F2666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982108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D925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1810C89" w14:textId="77777777" w:rsidR="00B3634D" w:rsidRDefault="00B3634D" w:rsidP="00021FFD">
                      <w:pPr>
                        <w:tabs>
                          <w:tab w:val="left" w:pos="284"/>
                        </w:tabs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D0544FE" w14:textId="28DD4CB3" w:rsidR="00B3634D" w:rsidRPr="00AE291B" w:rsidRDefault="00445CE4" w:rsidP="00021FFD">
                      <w:pPr>
                        <w:tabs>
                          <w:tab w:val="left" w:pos="284"/>
                        </w:tabs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Treatment Monitoring (n = </w:t>
                      </w:r>
                      <w:r w:rsidR="009F2666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13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0E349A12" w14:textId="06472679" w:rsidR="00B3634D" w:rsidRPr="00AE291B" w:rsidRDefault="00445CE4" w:rsidP="00021FFD">
                      <w:pPr>
                        <w:tabs>
                          <w:tab w:val="left" w:pos="284"/>
                        </w:tabs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Immunocompromised patients (n = </w:t>
                      </w:r>
                      <w:r w:rsidR="009F2666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9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1BA8C48D" w14:textId="267ADCEF" w:rsidR="00B3634D" w:rsidRPr="00AE291B" w:rsidRDefault="00445CE4" w:rsidP="00021FFD">
                      <w:pPr>
                        <w:tabs>
                          <w:tab w:val="left" w:pos="284"/>
                        </w:tabs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Lack of diagnostic accuracy </w:t>
                      </w:r>
                      <w:r w:rsidR="004871F6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d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ata (n= </w:t>
                      </w:r>
                      <w:r w:rsidR="0073107B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6</w:t>
                      </w:r>
                      <w:r w:rsidR="00982108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9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16997DBE" w14:textId="7722DB4A" w:rsidR="00560609" w:rsidRPr="00AE291B" w:rsidRDefault="00445CE4" w:rsidP="00021FFD">
                      <w:pPr>
                        <w:tabs>
                          <w:tab w:val="left" w:pos="284"/>
                        </w:tabs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Sample different from blood sample (n= </w:t>
                      </w:r>
                      <w:r w:rsidR="0073107B"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5</w:t>
                      </w:r>
                      <w:r w:rsidR="009F2666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6</w:t>
                      </w:r>
                      <w:r w:rsidRPr="00AE291B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E67F9BC">
                <wp:simplePos x="0" y="0"/>
                <wp:positionH relativeFrom="column">
                  <wp:posOffset>464742</wp:posOffset>
                </wp:positionH>
                <wp:positionV relativeFrom="paragraph">
                  <wp:posOffset>128270</wp:posOffset>
                </wp:positionV>
                <wp:extent cx="1887220" cy="357505"/>
                <wp:effectExtent l="0" t="0" r="17780" b="2349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575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6C68370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81F3D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9F2666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0" style="position:absolute;margin-left:36.6pt;margin-top:10.1pt;width:148.6pt;height:28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6C68370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81F3D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9F2666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E62A8">
        <w:rPr>
          <w:rFonts w:ascii="Times New Roman" w:hAnsi="Times New Roman" w:cs="Times New Roman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FFF7253" wp14:editId="79213108">
                <wp:simplePos x="0" y="0"/>
                <wp:positionH relativeFrom="column">
                  <wp:posOffset>6150496</wp:posOffset>
                </wp:positionH>
                <wp:positionV relativeFrom="paragraph">
                  <wp:posOffset>141095</wp:posOffset>
                </wp:positionV>
                <wp:extent cx="1834086" cy="526415"/>
                <wp:effectExtent l="0" t="0" r="13970" b="26035"/>
                <wp:wrapNone/>
                <wp:docPr id="40" name="Rectángul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4086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0E8E9E" w14:textId="77777777" w:rsidR="00174D35" w:rsidRDefault="00174D35" w:rsidP="00174D3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8820FC1" w14:textId="4B6538D6" w:rsidR="00174D35" w:rsidRDefault="00174D35" w:rsidP="00174D3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7F7E7D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FF7253" id="Rectángulo 40" o:spid="_x0000_s1041" style="position:absolute;margin-left:484.3pt;margin-top:11.1pt;width:144.4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" filled="f" strokecolor="black [3213]" strokeweight="1pt">
                <v:textbox>
                  <w:txbxContent>
                    <w:p w14:paraId="4B0E8E9E" w14:textId="77777777" w:rsidR="00174D35" w:rsidRDefault="00174D35" w:rsidP="00174D3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8820FC1" w14:textId="4B6538D6" w:rsidR="00174D35" w:rsidRDefault="00174D35" w:rsidP="00174D3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7F7E7D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34F01BF6" w:rsidR="00A25EB0" w:rsidRDefault="0083018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17B6D2A" wp14:editId="58F30D7B">
                <wp:simplePos x="0" y="0"/>
                <wp:positionH relativeFrom="column">
                  <wp:posOffset>2369820</wp:posOffset>
                </wp:positionH>
                <wp:positionV relativeFrom="paragraph">
                  <wp:posOffset>136603</wp:posOffset>
                </wp:positionV>
                <wp:extent cx="267335" cy="0"/>
                <wp:effectExtent l="0" t="76200" r="18415" b="95250"/>
                <wp:wrapNone/>
                <wp:docPr id="25" name="Conector recto de flecha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3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48E048" id="Conector recto de flecha 25" o:spid="_x0000_s1026" type="#_x0000_t32" style="position:absolute;margin-left:186.6pt;margin-top:10.75pt;width:21.05pt;height:0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TAmygEAAP0DAAAOAAAAZHJzL2Uyb0RvYy54bWysU9uO0zAQfUfiHyy/07RdsaC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7EEBBE4A" w:rsidR="00A25EB0" w:rsidRDefault="0083018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EA596B8" wp14:editId="770B12B2">
                <wp:simplePos x="0" y="0"/>
                <wp:positionH relativeFrom="column">
                  <wp:posOffset>1398270</wp:posOffset>
                </wp:positionH>
                <wp:positionV relativeFrom="paragraph">
                  <wp:posOffset>152318</wp:posOffset>
                </wp:positionV>
                <wp:extent cx="3175" cy="201930"/>
                <wp:effectExtent l="76200" t="0" r="73025" b="64770"/>
                <wp:wrapNone/>
                <wp:docPr id="17" name="Conector recto de flech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2019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82F63C" id="Conector recto de flecha 17" o:spid="_x0000_s1026" type="#_x0000_t32" style="position:absolute;margin-left:110.1pt;margin-top:12pt;width:.25pt;height:15.9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71FC4912" w:rsidR="00A25EB0" w:rsidRDefault="00786C67" w:rsidP="00693447">
      <w:pPr>
        <w:spacing w:after="0" w:line="240" w:lineRule="auto"/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F875D3C" wp14:editId="2026F0BF">
                <wp:simplePos x="0" y="0"/>
                <wp:positionH relativeFrom="column">
                  <wp:posOffset>2346842</wp:posOffset>
                </wp:positionH>
                <wp:positionV relativeFrom="paragraph">
                  <wp:posOffset>155925</wp:posOffset>
                </wp:positionV>
                <wp:extent cx="4726111" cy="980919"/>
                <wp:effectExtent l="38100" t="0" r="36830" b="86360"/>
                <wp:wrapNone/>
                <wp:docPr id="37" name="Conector: angula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26111" cy="980919"/>
                        </a:xfrm>
                        <a:prstGeom prst="bentConnector3">
                          <a:avLst>
                            <a:gd name="adj1" fmla="val -14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7ACFA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: angular 37" o:spid="_x0000_s1026" type="#_x0000_t34" style="position:absolute;margin-left:184.8pt;margin-top:12.3pt;width:372.15pt;height:77.25pt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" adj="-31" strokecolor="black [3213]" strokeweight=".5pt">
                <v:stroke endarrow="block"/>
              </v:shape>
            </w:pict>
          </mc:Fallback>
        </mc:AlternateContent>
      </w:r>
    </w:p>
    <w:p w14:paraId="1AE9DCDD" w14:textId="536C04AD" w:rsidR="00A25EB0" w:rsidRDefault="00830183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33E2D7A" wp14:editId="01E76968">
                <wp:simplePos x="0" y="0"/>
                <wp:positionH relativeFrom="column">
                  <wp:posOffset>462915</wp:posOffset>
                </wp:positionH>
                <wp:positionV relativeFrom="paragraph">
                  <wp:posOffset>21037</wp:posOffset>
                </wp:positionV>
                <wp:extent cx="1887220" cy="357505"/>
                <wp:effectExtent l="0" t="0" r="17780" b="23495"/>
                <wp:wrapNone/>
                <wp:docPr id="12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575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45C7C9" w14:textId="77777777" w:rsidR="00786C67" w:rsidRDefault="00786C67" w:rsidP="00786C6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1B02CEEA" w14:textId="54E81F26" w:rsidR="005B15B9" w:rsidRPr="00560609" w:rsidRDefault="005B15B9" w:rsidP="005B15B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3E2D7A" id="_x0000_s1042" style="position:absolute;margin-left:36.45pt;margin-top:1.65pt;width:148.6pt;height:28.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" filled="f" strokecolor="black [3213]" strokeweight="1pt">
                <v:textbox>
                  <w:txbxContent>
                    <w:p w14:paraId="3645C7C9" w14:textId="77777777" w:rsidR="00786C67" w:rsidRDefault="00786C67" w:rsidP="00786C6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1B02CEEA" w14:textId="54E81F26" w:rsidR="005B15B9" w:rsidRPr="00560609" w:rsidRDefault="005B15B9" w:rsidP="005B15B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 w14:textId="1775C9AE" w:rsidR="00A25EB0" w:rsidRDefault="00A25EB0" w:rsidP="00693447">
      <w:pPr>
        <w:spacing w:after="0" w:line="240" w:lineRule="auto"/>
      </w:pPr>
    </w:p>
    <w:p w14:paraId="341E1C2D" w14:textId="1C0EB2C4" w:rsidR="00A25EB0" w:rsidRDefault="0083018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44105A4" wp14:editId="7AECC717">
                <wp:simplePos x="0" y="0"/>
                <wp:positionH relativeFrom="column">
                  <wp:posOffset>1394460</wp:posOffset>
                </wp:positionH>
                <wp:positionV relativeFrom="paragraph">
                  <wp:posOffset>40558</wp:posOffset>
                </wp:positionV>
                <wp:extent cx="3175" cy="201930"/>
                <wp:effectExtent l="76200" t="0" r="73025" b="64770"/>
                <wp:wrapNone/>
                <wp:docPr id="18" name="Conector recto de flech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2019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8404C0" id="Conector recto de flecha 18" o:spid="_x0000_s1026" type="#_x0000_t32" style="position:absolute;margin-left:109.8pt;margin-top:3.2pt;width:.25pt;height:15.9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022BCB4F" w14:textId="028EE589" w:rsidR="00A25EB0" w:rsidRDefault="00C8666B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3BD7A59E">
                <wp:simplePos x="0" y="0"/>
                <wp:positionH relativeFrom="column">
                  <wp:posOffset>449580</wp:posOffset>
                </wp:positionH>
                <wp:positionV relativeFrom="paragraph">
                  <wp:posOffset>99613</wp:posOffset>
                </wp:positionV>
                <wp:extent cx="1887220" cy="701644"/>
                <wp:effectExtent l="0" t="0" r="17780" b="2286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0164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33F15EE5" w:rsidR="000F209F" w:rsidRDefault="00786C67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udies included in </w:t>
                            </w:r>
                            <w:proofErr w:type="gramStart"/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44F3165F" w14:textId="73A48722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72918" w:rsidRPr="00E9318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35.4pt;margin-top:7.85pt;width:148.6pt;height:55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" filled="f" strokecolor="black [3213]" strokeweight="1pt">
                <v:textbox>
                  <w:txbxContent>
                    <w:p w14:paraId="6ACA85C1" w14:textId="33F15EE5" w:rsidR="000F209F" w:rsidRDefault="00786C67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udies included in </w:t>
                      </w:r>
                      <w:proofErr w:type="gramStart"/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44F3165F" w14:textId="73A48722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72918" w:rsidRPr="00E9318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5234AD2" w14:textId="5C83168D" w:rsidR="00A25EB0" w:rsidRDefault="00BE095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5AF96534">
                <wp:simplePos x="0" y="0"/>
                <wp:positionH relativeFrom="margin">
                  <wp:posOffset>-216218</wp:posOffset>
                </wp:positionH>
                <wp:positionV relativeFrom="paragraph">
                  <wp:posOffset>149461</wp:posOffset>
                </wp:positionV>
                <wp:extent cx="704721" cy="262890"/>
                <wp:effectExtent l="0" t="7937" r="11747" b="1174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04721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7.05pt;margin-top:11.75pt;width:55.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FA522E" w14:textId="3A554523" w:rsidR="00A25EB0" w:rsidRDefault="00A25EB0" w:rsidP="00693447">
      <w:pPr>
        <w:spacing w:after="0" w:line="240" w:lineRule="auto"/>
      </w:pPr>
    </w:p>
    <w:p w14:paraId="3F2F6ACE" w14:textId="50850D23" w:rsidR="00A25EB0" w:rsidRDefault="00A25EB0" w:rsidP="00693447">
      <w:pPr>
        <w:spacing w:after="0" w:line="240" w:lineRule="auto"/>
      </w:pPr>
    </w:p>
    <w:p w14:paraId="19212E3D" w14:textId="1A8CF739" w:rsidR="00A25EB0" w:rsidRDefault="00A25EB0" w:rsidP="00693447">
      <w:pPr>
        <w:spacing w:after="0" w:line="240" w:lineRule="auto"/>
      </w:pPr>
    </w:p>
    <w:p w14:paraId="1C2B613B" w14:textId="36AA96EA" w:rsidR="00A85C0A" w:rsidRDefault="00A85C0A" w:rsidP="00A85C0A">
      <w:pPr>
        <w:pStyle w:val="Textocomentario"/>
      </w:pPr>
    </w:p>
    <w:p w14:paraId="4ABA1F94" w14:textId="57EAD8A3" w:rsidR="00BA3F1D" w:rsidRDefault="00BA3F1D" w:rsidP="00BA3F1D">
      <w:pPr>
        <w:pStyle w:val="Textocomentario"/>
        <w:spacing w:after="0"/>
        <w:jc w:val="center"/>
        <w:rPr>
          <w:rFonts w:ascii="Calibri Light" w:hAnsi="Calibri Light" w:cs="Calibri Light"/>
          <w:b/>
          <w:bCs/>
          <w:sz w:val="24"/>
          <w:szCs w:val="24"/>
          <w:lang w:val="en-US"/>
        </w:rPr>
      </w:pPr>
      <w:r>
        <w:rPr>
          <w:rFonts w:ascii="Calibri Light" w:hAnsi="Calibri Light" w:cs="Calibri Light"/>
          <w:b/>
          <w:bCs/>
          <w:sz w:val="24"/>
          <w:szCs w:val="24"/>
          <w:lang w:val="en-US"/>
        </w:rPr>
        <w:t xml:space="preserve">Additional file </w:t>
      </w:r>
      <w:r w:rsidR="007E7C85">
        <w:rPr>
          <w:rFonts w:ascii="Calibri Light" w:hAnsi="Calibri Light" w:cs="Calibri Light"/>
          <w:b/>
          <w:bCs/>
          <w:sz w:val="24"/>
          <w:szCs w:val="24"/>
          <w:lang w:val="en-US"/>
        </w:rPr>
        <w:t>3</w:t>
      </w:r>
      <w:r>
        <w:rPr>
          <w:rFonts w:ascii="Calibri Light" w:hAnsi="Calibri Light" w:cs="Calibri Light"/>
          <w:b/>
          <w:bCs/>
          <w:sz w:val="24"/>
          <w:szCs w:val="24"/>
          <w:lang w:val="en-US"/>
        </w:rPr>
        <w:t>:</w:t>
      </w:r>
    </w:p>
    <w:p w14:paraId="2F2C8900" w14:textId="21FEE594" w:rsidR="00E00A7E" w:rsidRPr="00C8666B" w:rsidRDefault="00617A74" w:rsidP="00BA3F1D">
      <w:pPr>
        <w:pStyle w:val="Textocomentario"/>
        <w:spacing w:after="0"/>
        <w:jc w:val="center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ascii="Calibri Light" w:hAnsi="Calibri Light" w:cs="Calibri Light"/>
          <w:b/>
          <w:bCs/>
          <w:sz w:val="24"/>
          <w:szCs w:val="24"/>
          <w:lang w:val="en-US"/>
        </w:rPr>
        <w:t>Figure S1</w:t>
      </w:r>
      <w:r w:rsidR="003F48A5" w:rsidRPr="003F48A5">
        <w:rPr>
          <w:rFonts w:ascii="Calibri Light" w:hAnsi="Calibri Light" w:cs="Calibri Light"/>
          <w:b/>
          <w:bCs/>
          <w:sz w:val="24"/>
          <w:szCs w:val="24"/>
          <w:lang w:val="en-US"/>
        </w:rPr>
        <w:t>.</w:t>
      </w:r>
      <w:r w:rsidR="003F48A5" w:rsidRPr="003F48A5">
        <w:rPr>
          <w:rFonts w:ascii="Calibri Light" w:hAnsi="Calibri Light" w:cs="Calibri Light"/>
          <w:sz w:val="24"/>
          <w:szCs w:val="24"/>
          <w:lang w:val="en-US"/>
        </w:rPr>
        <w:t xml:space="preserve"> PRISMA flowchart of the literature study process and selection</w:t>
      </w:r>
    </w:p>
    <w:sectPr w:rsidR="00E00A7E" w:rsidRPr="00C8666B" w:rsidSect="00BA3F1D">
      <w:headerReference w:type="default" r:id="rId6"/>
      <w:pgSz w:w="16838" w:h="11906" w:orient="landscape"/>
      <w:pgMar w:top="1417" w:right="1701" w:bottom="993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73FC1" w14:textId="77777777" w:rsidR="00B37322" w:rsidRDefault="00B37322" w:rsidP="001502CF">
      <w:pPr>
        <w:spacing w:after="0" w:line="240" w:lineRule="auto"/>
      </w:pPr>
      <w:r>
        <w:separator/>
      </w:r>
    </w:p>
  </w:endnote>
  <w:endnote w:type="continuationSeparator" w:id="0">
    <w:p w14:paraId="1DD5FD75" w14:textId="77777777" w:rsidR="00B37322" w:rsidRDefault="00B3732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24F0C" w14:textId="77777777" w:rsidR="00B37322" w:rsidRDefault="00B37322" w:rsidP="001502CF">
      <w:pPr>
        <w:spacing w:after="0" w:line="240" w:lineRule="auto"/>
      </w:pPr>
      <w:r>
        <w:separator/>
      </w:r>
    </w:p>
  </w:footnote>
  <w:footnote w:type="continuationSeparator" w:id="0">
    <w:p w14:paraId="2F20D695" w14:textId="77777777" w:rsidR="00B37322" w:rsidRDefault="00B3732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</w:t>
    </w:r>
    <w:proofErr w:type="gramStart"/>
    <w:r w:rsidR="00E00A7E">
      <w:rPr>
        <w:b/>
      </w:rPr>
      <w:t>only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1FFD"/>
    <w:rsid w:val="00025260"/>
    <w:rsid w:val="000312EC"/>
    <w:rsid w:val="000415AD"/>
    <w:rsid w:val="00042150"/>
    <w:rsid w:val="00062027"/>
    <w:rsid w:val="000721D6"/>
    <w:rsid w:val="000A0D15"/>
    <w:rsid w:val="000B7F3B"/>
    <w:rsid w:val="000C2D36"/>
    <w:rsid w:val="000F209F"/>
    <w:rsid w:val="001102F7"/>
    <w:rsid w:val="00115F36"/>
    <w:rsid w:val="001350DF"/>
    <w:rsid w:val="001502CF"/>
    <w:rsid w:val="0015239F"/>
    <w:rsid w:val="00174D35"/>
    <w:rsid w:val="0018236E"/>
    <w:rsid w:val="001E371A"/>
    <w:rsid w:val="00235779"/>
    <w:rsid w:val="00243932"/>
    <w:rsid w:val="002B6F66"/>
    <w:rsid w:val="002E1B9C"/>
    <w:rsid w:val="002E2128"/>
    <w:rsid w:val="002E3FFC"/>
    <w:rsid w:val="002F2224"/>
    <w:rsid w:val="00302D02"/>
    <w:rsid w:val="00345F4C"/>
    <w:rsid w:val="0035066B"/>
    <w:rsid w:val="003709ED"/>
    <w:rsid w:val="003823F7"/>
    <w:rsid w:val="003F48A5"/>
    <w:rsid w:val="00400687"/>
    <w:rsid w:val="00444279"/>
    <w:rsid w:val="00445CE4"/>
    <w:rsid w:val="00464A70"/>
    <w:rsid w:val="00470B95"/>
    <w:rsid w:val="004871F6"/>
    <w:rsid w:val="004A07CB"/>
    <w:rsid w:val="004B1572"/>
    <w:rsid w:val="004E6D06"/>
    <w:rsid w:val="0050648F"/>
    <w:rsid w:val="00534D6A"/>
    <w:rsid w:val="00560609"/>
    <w:rsid w:val="0056634B"/>
    <w:rsid w:val="0059297F"/>
    <w:rsid w:val="00592C18"/>
    <w:rsid w:val="005A0614"/>
    <w:rsid w:val="005A6D98"/>
    <w:rsid w:val="005B15B9"/>
    <w:rsid w:val="005C562D"/>
    <w:rsid w:val="005D591C"/>
    <w:rsid w:val="005E00A3"/>
    <w:rsid w:val="00617A74"/>
    <w:rsid w:val="00663D0F"/>
    <w:rsid w:val="00671EEB"/>
    <w:rsid w:val="00693447"/>
    <w:rsid w:val="00694AB5"/>
    <w:rsid w:val="006C3808"/>
    <w:rsid w:val="00716550"/>
    <w:rsid w:val="00723E5F"/>
    <w:rsid w:val="0073107B"/>
    <w:rsid w:val="00731819"/>
    <w:rsid w:val="00731A49"/>
    <w:rsid w:val="007364D6"/>
    <w:rsid w:val="00757902"/>
    <w:rsid w:val="00760CFB"/>
    <w:rsid w:val="00781F3D"/>
    <w:rsid w:val="00786C67"/>
    <w:rsid w:val="00790133"/>
    <w:rsid w:val="007C36DE"/>
    <w:rsid w:val="007E7C85"/>
    <w:rsid w:val="007F146A"/>
    <w:rsid w:val="007F7E7D"/>
    <w:rsid w:val="00827301"/>
    <w:rsid w:val="00830183"/>
    <w:rsid w:val="00872918"/>
    <w:rsid w:val="008F23FC"/>
    <w:rsid w:val="008F6824"/>
    <w:rsid w:val="00900583"/>
    <w:rsid w:val="00960F04"/>
    <w:rsid w:val="009718B5"/>
    <w:rsid w:val="00982108"/>
    <w:rsid w:val="009960EE"/>
    <w:rsid w:val="009A5F2C"/>
    <w:rsid w:val="009C1480"/>
    <w:rsid w:val="009C62CB"/>
    <w:rsid w:val="009E2DB7"/>
    <w:rsid w:val="009E47DB"/>
    <w:rsid w:val="009F2666"/>
    <w:rsid w:val="009F5D8B"/>
    <w:rsid w:val="00A000B3"/>
    <w:rsid w:val="00A25EB0"/>
    <w:rsid w:val="00A7746A"/>
    <w:rsid w:val="00A808ED"/>
    <w:rsid w:val="00A85C0A"/>
    <w:rsid w:val="00A86EB2"/>
    <w:rsid w:val="00AC317F"/>
    <w:rsid w:val="00AE291B"/>
    <w:rsid w:val="00B1263E"/>
    <w:rsid w:val="00B3634D"/>
    <w:rsid w:val="00B37322"/>
    <w:rsid w:val="00B60DF7"/>
    <w:rsid w:val="00B654BD"/>
    <w:rsid w:val="00B766E4"/>
    <w:rsid w:val="00BA3F1D"/>
    <w:rsid w:val="00BE0953"/>
    <w:rsid w:val="00BE62A8"/>
    <w:rsid w:val="00BF3D13"/>
    <w:rsid w:val="00BF5440"/>
    <w:rsid w:val="00BF5E08"/>
    <w:rsid w:val="00C40C8C"/>
    <w:rsid w:val="00C413CD"/>
    <w:rsid w:val="00C73533"/>
    <w:rsid w:val="00C8666B"/>
    <w:rsid w:val="00C91D61"/>
    <w:rsid w:val="00CD192F"/>
    <w:rsid w:val="00D65E3F"/>
    <w:rsid w:val="00D75448"/>
    <w:rsid w:val="00D92550"/>
    <w:rsid w:val="00DB1940"/>
    <w:rsid w:val="00DB2B46"/>
    <w:rsid w:val="00DC0ED7"/>
    <w:rsid w:val="00E00A7E"/>
    <w:rsid w:val="00E1694D"/>
    <w:rsid w:val="00E64C99"/>
    <w:rsid w:val="00E662AF"/>
    <w:rsid w:val="00E734EB"/>
    <w:rsid w:val="00E9318E"/>
    <w:rsid w:val="00EA76A2"/>
    <w:rsid w:val="00ED402F"/>
    <w:rsid w:val="00ED445B"/>
    <w:rsid w:val="00ED5752"/>
    <w:rsid w:val="00FA164C"/>
    <w:rsid w:val="00FD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02CF"/>
  </w:style>
  <w:style w:type="paragraph" w:styleId="Piedepgina">
    <w:name w:val="footer"/>
    <w:basedOn w:val="Normal"/>
    <w:link w:val="Piedepgina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2CF"/>
  </w:style>
  <w:style w:type="paragraph" w:styleId="Textodeglobo">
    <w:name w:val="Balloon Text"/>
    <w:basedOn w:val="Normal"/>
    <w:link w:val="Textodeglobo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ipervnculo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5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3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ardonm@usal.es</cp:lastModifiedBy>
  <cp:revision>6</cp:revision>
  <dcterms:created xsi:type="dcterms:W3CDTF">2023-09-02T14:24:00Z</dcterms:created>
  <dcterms:modified xsi:type="dcterms:W3CDTF">2023-09-05T17:53:00Z</dcterms:modified>
</cp:coreProperties>
</file>